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9DF" w:rsidRDefault="00DA29DF" w:rsidP="00DA29DF">
      <w:r w:rsidRPr="00B95B4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fr-CH"/>
        </w:rPr>
        <w:t xml:space="preserve">S1 Table. Self-reported </w:t>
      </w:r>
      <w:r w:rsidRPr="00B95B49"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  <w:t xml:space="preserve">measures of alcohol consumption and </w:t>
      </w:r>
      <w:proofErr w:type="spellStart"/>
      <w:r w:rsidRPr="00B95B49"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  <w:t>hEtG</w:t>
      </w:r>
      <w:proofErr w:type="spellEnd"/>
      <w:r w:rsidRPr="00B95B49"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  <w:t xml:space="preserve"> for the whole sample and by level of </w:t>
      </w:r>
      <w:proofErr w:type="spellStart"/>
      <w:r w:rsidRPr="00B95B49"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  <w:t>hEtG</w:t>
      </w:r>
      <w:proofErr w:type="spellEnd"/>
      <w:r w:rsidRPr="00B95B49"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  <w:t xml:space="preserve"> for sample with hair segment </w:t>
      </w:r>
      <w:proofErr w:type="gramStart"/>
      <w:r w:rsidRPr="00B95B49"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  <w:t>between 3-6 cm</w:t>
      </w:r>
      <w:proofErr w:type="gramEnd"/>
      <w:r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  <w:t>.</w:t>
      </w:r>
    </w:p>
    <w:tbl>
      <w:tblPr>
        <w:tblW w:w="10322" w:type="dxa"/>
        <w:tblInd w:w="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2"/>
        <w:gridCol w:w="1110"/>
        <w:gridCol w:w="1276"/>
        <w:gridCol w:w="1417"/>
        <w:gridCol w:w="1133"/>
        <w:gridCol w:w="1276"/>
        <w:gridCol w:w="1276"/>
        <w:gridCol w:w="1392"/>
      </w:tblGrid>
      <w:tr w:rsidR="00DA29DF" w:rsidRPr="00CC142C" w:rsidTr="004A6ADC">
        <w:trPr>
          <w:trHeight w:val="30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DC4E24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fr-CH"/>
              </w:rPr>
            </w:pPr>
            <w:r w:rsidRPr="00DC4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fr-CH"/>
              </w:rPr>
              <w:t> </w:t>
            </w:r>
          </w:p>
        </w:tc>
        <w:tc>
          <w:tcPr>
            <w:tcW w:w="3803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Whole (n=1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, 100%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proofErr w:type="gramStart"/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hEtG</w:t>
            </w:r>
            <w:proofErr w:type="spellEnd"/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</w:t>
            </w:r>
            <w:proofErr w:type="gramEnd"/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0 (n=1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, 81.4%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26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proofErr w:type="gramStart"/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hEtG</w:t>
            </w:r>
            <w:proofErr w:type="spellEnd"/>
            <w:proofErr w:type="gramEnd"/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gt;=30 (n=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, 18.6%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)</w:t>
            </w:r>
          </w:p>
        </w:tc>
      </w:tr>
      <w:tr w:rsidR="00DA29DF" w:rsidRPr="00CC142C" w:rsidTr="004A6ADC">
        <w:trPr>
          <w:trHeight w:val="315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min - max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50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H"/>
              </w:rPr>
              <w:t>1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mean +/- </w:t>
            </w:r>
            <w:proofErr w:type="spellStart"/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sd</w:t>
            </w:r>
            <w:proofErr w:type="spellEnd"/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or 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% (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p50 </w:t>
            </w:r>
          </w:p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p25 ; p75]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50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H"/>
              </w:rPr>
              <w:t>1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mean +/- </w:t>
            </w:r>
            <w:proofErr w:type="spellStart"/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sd</w:t>
            </w:r>
            <w:proofErr w:type="spellEnd"/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or % 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50 [p25 ; p75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502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CH"/>
              </w:rPr>
              <w:t>1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mean +/- </w:t>
            </w:r>
            <w:proofErr w:type="spellStart"/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sd</w:t>
            </w:r>
            <w:proofErr w:type="spellEnd"/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or 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% (n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50 [p25 ; p75]</w:t>
            </w:r>
          </w:p>
        </w:tc>
      </w:tr>
      <w:tr w:rsidR="00DA29DF" w:rsidRPr="00CC142C" w:rsidTr="004A6ADC">
        <w:trPr>
          <w:trHeight w:val="300"/>
        </w:trPr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RSOD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DA29DF" w:rsidRPr="00CC142C" w:rsidTr="004A6ADC">
        <w:trPr>
          <w:trHeight w:val="300"/>
        </w:trPr>
        <w:tc>
          <w:tcPr>
            <w:tcW w:w="14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407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Dai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.9%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%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6.7% (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DA29DF" w:rsidRPr="00CC142C" w:rsidTr="004A6ADC">
        <w:trPr>
          <w:trHeight w:val="300"/>
        </w:trPr>
        <w:tc>
          <w:tcPr>
            <w:tcW w:w="14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407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Week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5.7% (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9.5% (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62.5% (1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DA29DF" w:rsidRPr="00CC142C" w:rsidTr="004A6ADC">
        <w:trPr>
          <w:trHeight w:val="300"/>
        </w:trPr>
        <w:tc>
          <w:tcPr>
            <w:tcW w:w="14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M</w:t>
            </w:r>
            <w:r w:rsidRPr="005352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o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8.8% (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3.3% 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0.8% (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DA29DF" w:rsidRPr="0000230C" w:rsidTr="004A6ADC">
        <w:trPr>
          <w:trHeight w:val="300"/>
        </w:trPr>
        <w:tc>
          <w:tcPr>
            <w:tcW w:w="14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L</w:t>
            </w:r>
            <w:r w:rsidRPr="005352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ess than month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0.2%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4.8%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% (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</w:tr>
      <w:tr w:rsidR="00DA29DF" w:rsidRPr="0000230C" w:rsidTr="004A6ADC">
        <w:trPr>
          <w:trHeight w:val="315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N</w:t>
            </w:r>
            <w:r w:rsidRPr="005352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ev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9.3% (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11.4% (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0</w:t>
            </w: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% (0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</w:tr>
      <w:tr w:rsidR="00DA29DF" w:rsidRPr="00CC142C" w:rsidTr="004A6ADC">
        <w:trPr>
          <w:trHeight w:val="540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29DF" w:rsidRPr="0000230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Twelve-month alcohol use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[0.35 - 9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14.5</w:t>
            </w: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+/- 14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11.5</w:t>
            </w: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 [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</w:t>
            </w: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 ; 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0</w:t>
            </w: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11.9</w:t>
            </w: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 +/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4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; 14.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5.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8 +/- 18.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1.5</w:t>
            </w:r>
            <w:r w:rsidR="0068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14.8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; 30.5]</w:t>
            </w:r>
          </w:p>
        </w:tc>
      </w:tr>
      <w:tr w:rsidR="00DA29DF" w:rsidRPr="00CC142C" w:rsidTr="004A6ADC">
        <w:trPr>
          <w:trHeight w:val="540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revious-week alcohol u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0 - 15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0.5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+/- 1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[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; 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8.0</w:t>
            </w:r>
            <w:r w:rsidR="0068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+/- 1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[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; 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1.3+/- 29.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[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; 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]</w:t>
            </w:r>
          </w:p>
        </w:tc>
      </w:tr>
      <w:tr w:rsidR="00DA29DF" w:rsidRPr="00CC142C" w:rsidTr="004A6ADC">
        <w:trPr>
          <w:trHeight w:val="315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AUD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-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1 - 3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3.1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/- 6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="0068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; 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1.9</w:t>
            </w:r>
            <w:r w:rsidR="0068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+/- 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="0068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; 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8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+/- 6.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[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; 22.5]</w:t>
            </w:r>
          </w:p>
        </w:tc>
      </w:tr>
      <w:tr w:rsidR="00DA29DF" w:rsidRPr="00CC142C" w:rsidTr="004A6ADC">
        <w:trPr>
          <w:trHeight w:val="315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AUDI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1 - 3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3.1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/- 6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="0068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; 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1.9</w:t>
            </w:r>
            <w:r w:rsidR="0068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+/- 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="0068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; 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8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+/- 6.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[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0</w:t>
            </w:r>
            <w:r w:rsidRPr="00CC1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; 22.5]</w:t>
            </w:r>
          </w:p>
        </w:tc>
      </w:tr>
      <w:tr w:rsidR="00DA29DF" w:rsidRPr="0000230C" w:rsidTr="004A6ADC">
        <w:trPr>
          <w:trHeight w:val="315"/>
        </w:trPr>
        <w:tc>
          <w:tcPr>
            <w:tcW w:w="14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hEtG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DA29DF" w:rsidRPr="00CC142C" w:rsidRDefault="00DA29DF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DC4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[0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</w:t>
            </w:r>
            <w:r w:rsidRPr="00DC4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9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9.0</w:t>
            </w:r>
            <w:r w:rsidRPr="00DC4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+/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8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9.3</w:t>
            </w:r>
            <w:r w:rsidRPr="00DC4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[2.8 ;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.0</w:t>
            </w:r>
            <w:r w:rsidRPr="00DC4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]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9.1</w:t>
            </w:r>
            <w:r w:rsidR="0068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C4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+/- 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CC142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7.3</w:t>
            </w:r>
            <w:r w:rsidR="0068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DC4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2.8 ;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5.0</w:t>
            </w:r>
            <w:r w:rsidRPr="00DC4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62.3</w:t>
            </w:r>
            <w:r w:rsidR="0068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 </w:t>
            </w: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+/- 42.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A29DF" w:rsidRPr="0000230C" w:rsidRDefault="00DA29DF" w:rsidP="0068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0</w:t>
            </w:r>
            <w:r w:rsidR="0068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 </w:t>
            </w:r>
            <w:r w:rsidRPr="00002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[34.0 ; 71.5]</w:t>
            </w:r>
          </w:p>
        </w:tc>
      </w:tr>
    </w:tbl>
    <w:p w:rsidR="00032B98" w:rsidRDefault="00DA29DF" w:rsidP="00680096">
      <w:pPr>
        <w:jc w:val="both"/>
      </w:pPr>
      <w:r w:rsidRPr="0085021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fr-CH"/>
        </w:rPr>
        <w:t>1</w:t>
      </w:r>
      <w:r>
        <w:rPr>
          <w:color w:val="000000" w:themeColor="text1"/>
          <w:lang w:val="en-US" w:eastAsia="fr-CH"/>
        </w:rPr>
        <w:t xml:space="preserve">: </w:t>
      </w:r>
      <w:r w:rsidRPr="0085021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mean +/- </w:t>
      </w:r>
      <w:proofErr w:type="spellStart"/>
      <w:proofErr w:type="gramStart"/>
      <w:r w:rsidRPr="0085021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sd</w:t>
      </w:r>
      <w:proofErr w:type="spellEnd"/>
      <w:proofErr w:type="gramEnd"/>
      <w:r w:rsidRPr="0085021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for quantitative variables and % (n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for categorical variables;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s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: standard deviation; p50: median; p25: first quartile; p75: third quartile; RSOD: </w:t>
      </w:r>
      <w:r w:rsidRPr="00E54FA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Risky single-occasion drinking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; AUDIT-C: </w:t>
      </w:r>
      <w:r w:rsidRPr="00032D3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The Alcohol Use Disorders Identification Test-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Consumption;</w:t>
      </w:r>
      <w:r w:rsidRPr="005136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AUDIT: Alcohol Use Disorder Identification Test; </w:t>
      </w:r>
      <w:proofErr w:type="spellStart"/>
      <w:r w:rsidRPr="005136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hEtG</w:t>
      </w:r>
      <w:proofErr w:type="spellEnd"/>
      <w:r w:rsidRPr="005136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: ethyl </w:t>
      </w:r>
      <w:proofErr w:type="spellStart"/>
      <w:r w:rsidRPr="005136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glucuronide</w:t>
      </w:r>
      <w:proofErr w:type="spellEnd"/>
      <w:r w:rsidRPr="005136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in hai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.</w:t>
      </w:r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A29DF"/>
    <w:rsid w:val="00032B98"/>
    <w:rsid w:val="005369B9"/>
    <w:rsid w:val="00680096"/>
    <w:rsid w:val="008309C3"/>
    <w:rsid w:val="00DA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7AE303-84C1-43E2-8E92-3E7BB3C4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4</Words>
  <Characters>1267</Characters>
  <Application>Microsoft Office Word</Application>
  <DocSecurity>0</DocSecurity>
  <Lines>158</Lines>
  <Paragraphs>111</Paragraphs>
  <ScaleCrop>false</ScaleCrop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12-11T11:08:00Z</dcterms:created>
  <dcterms:modified xsi:type="dcterms:W3CDTF">2020-12-11T11:12:00Z</dcterms:modified>
</cp:coreProperties>
</file>